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4B354" w14:textId="5D769453" w:rsidR="0012181E" w:rsidRPr="006574B5" w:rsidRDefault="00D76263" w:rsidP="00AA158F">
      <w:pPr>
        <w:jc w:val="center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sz w:val="24"/>
          <w:szCs w:val="24"/>
        </w:rPr>
        <w:t>Supplementary File 2:</w:t>
      </w:r>
      <w:r w:rsidRPr="006574B5">
        <w:rPr>
          <w:rFonts w:ascii="Times New Roman" w:hAnsi="Times New Roman" w:cs="Times New Roman"/>
          <w:sz w:val="24"/>
          <w:szCs w:val="24"/>
        </w:rPr>
        <w:t xml:space="preserve"> Complete list of accession numbers of </w:t>
      </w:r>
      <w:r w:rsidR="006574B5" w:rsidRPr="006574B5">
        <w:rPr>
          <w:rFonts w:ascii="Times New Roman" w:hAnsi="Times New Roman" w:cs="Times New Roman"/>
          <w:sz w:val="24"/>
          <w:szCs w:val="24"/>
        </w:rPr>
        <w:t xml:space="preserve">sequences </w:t>
      </w:r>
      <w:r w:rsidR="006574B5">
        <w:rPr>
          <w:rFonts w:ascii="Times New Roman" w:hAnsi="Times New Roman" w:cs="Times New Roman"/>
          <w:sz w:val="24"/>
          <w:szCs w:val="24"/>
        </w:rPr>
        <w:t xml:space="preserve">of filarioid nematodes </w:t>
      </w:r>
      <w:r w:rsidR="006574B5" w:rsidRPr="006574B5">
        <w:rPr>
          <w:rFonts w:ascii="Times New Roman" w:hAnsi="Times New Roman" w:cs="Times New Roman"/>
          <w:sz w:val="24"/>
          <w:szCs w:val="24"/>
        </w:rPr>
        <w:t>available on GenBank that were included in Figure 2 and Figure S1.</w:t>
      </w:r>
    </w:p>
    <w:p w14:paraId="2751478F" w14:textId="743309A5" w:rsidR="00533AC7" w:rsidRPr="006574B5" w:rsidRDefault="00533AC7">
      <w:pPr>
        <w:rPr>
          <w:rFonts w:ascii="Times New Roman" w:hAnsi="Times New Roman" w:cs="Times New Roman"/>
          <w:sz w:val="24"/>
          <w:szCs w:val="24"/>
        </w:rPr>
      </w:pPr>
    </w:p>
    <w:p w14:paraId="6505F0D5" w14:textId="1864B2CE" w:rsidR="00533AC7" w:rsidRPr="006574B5" w:rsidRDefault="00533AC7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ugia pahangi</w:t>
      </w:r>
      <w:r w:rsidRPr="006574B5">
        <w:rPr>
          <w:rFonts w:ascii="Times New Roman" w:hAnsi="Times New Roman" w:cs="Times New Roman"/>
          <w:sz w:val="24"/>
          <w:szCs w:val="24"/>
        </w:rPr>
        <w:t>: AP017680, AM779851, KP760318, AM779849, AM779850, AJ544842</w:t>
      </w:r>
      <w:r w:rsidR="00AA158F" w:rsidRPr="006574B5">
        <w:rPr>
          <w:rFonts w:ascii="Times New Roman" w:hAnsi="Times New Roman" w:cs="Times New Roman"/>
          <w:sz w:val="24"/>
          <w:szCs w:val="24"/>
        </w:rPr>
        <w:t>.</w:t>
      </w:r>
    </w:p>
    <w:p w14:paraId="2A178C0F" w14:textId="55437823" w:rsidR="00533AC7" w:rsidRPr="006574B5" w:rsidRDefault="00533AC7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igia malayi</w:t>
      </w:r>
      <w:r w:rsidRPr="006574B5">
        <w:rPr>
          <w:rFonts w:ascii="Times New Roman" w:hAnsi="Times New Roman" w:cs="Times New Roman"/>
          <w:sz w:val="24"/>
          <w:szCs w:val="24"/>
        </w:rPr>
        <w:t>: MN598549, KP760317, AJ544843</w:t>
      </w:r>
      <w:r w:rsidR="00AA158F" w:rsidRPr="006574B5">
        <w:rPr>
          <w:rFonts w:ascii="Times New Roman" w:hAnsi="Times New Roman" w:cs="Times New Roman"/>
          <w:sz w:val="24"/>
          <w:szCs w:val="24"/>
        </w:rPr>
        <w:t>.</w:t>
      </w:r>
    </w:p>
    <w:p w14:paraId="46769EF8" w14:textId="6A2C4560" w:rsidR="00533AC7" w:rsidRPr="006574B5" w:rsidRDefault="00533AC7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Wuchereria bancrofti</w:t>
      </w:r>
      <w:r w:rsidRPr="006574B5">
        <w:rPr>
          <w:rFonts w:ascii="Times New Roman" w:hAnsi="Times New Roman" w:cs="Times New Roman"/>
          <w:sz w:val="24"/>
          <w:szCs w:val="24"/>
        </w:rPr>
        <w:t>: AJ544844, NC016186, AP017705</w:t>
      </w:r>
      <w:r w:rsidR="00AA158F" w:rsidRPr="006574B5">
        <w:rPr>
          <w:rFonts w:ascii="Times New Roman" w:hAnsi="Times New Roman" w:cs="Times New Roman"/>
          <w:sz w:val="24"/>
          <w:szCs w:val="24"/>
        </w:rPr>
        <w:t>.</w:t>
      </w:r>
    </w:p>
    <w:p w14:paraId="79A0EF54" w14:textId="427F5B51" w:rsidR="00F957DB" w:rsidRPr="006574B5" w:rsidRDefault="00F957DB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</w:t>
      </w:r>
      <w:r w:rsidRPr="006574B5">
        <w:rPr>
          <w:rFonts w:ascii="Times New Roman" w:hAnsi="Times New Roman" w:cs="Times New Roman"/>
          <w:sz w:val="24"/>
          <w:szCs w:val="24"/>
        </w:rPr>
        <w:t xml:space="preserve"> </w:t>
      </w:r>
      <w:r w:rsidRPr="006574B5">
        <w:rPr>
          <w:rFonts w:ascii="Times New Roman" w:hAnsi="Times New Roman" w:cs="Times New Roman"/>
          <w:b/>
          <w:bCs/>
          <w:sz w:val="24"/>
          <w:szCs w:val="24"/>
        </w:rPr>
        <w:t>sp.</w:t>
      </w:r>
      <w:r w:rsidRPr="006574B5">
        <w:rPr>
          <w:rFonts w:ascii="Times New Roman" w:hAnsi="Times New Roman" w:cs="Times New Roman"/>
          <w:sz w:val="24"/>
          <w:szCs w:val="24"/>
        </w:rPr>
        <w:t>: MN598548, MN598547, MN598546, MN598545, MN598544, AB518879, AB518877</w:t>
      </w:r>
      <w:r w:rsidR="00AA158F" w:rsidRPr="006574B5">
        <w:rPr>
          <w:rFonts w:ascii="Times New Roman" w:hAnsi="Times New Roman" w:cs="Times New Roman"/>
          <w:sz w:val="24"/>
          <w:szCs w:val="24"/>
        </w:rPr>
        <w:t>.</w:t>
      </w:r>
    </w:p>
    <w:p w14:paraId="474B7C61" w14:textId="77777777" w:rsidR="007D4895" w:rsidRPr="006574B5" w:rsidRDefault="007D4895" w:rsidP="007D4895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flexuosa</w:t>
      </w:r>
      <w:r w:rsidRPr="006574B5">
        <w:rPr>
          <w:rFonts w:ascii="Times New Roman" w:hAnsi="Times New Roman" w:cs="Times New Roman"/>
          <w:sz w:val="24"/>
          <w:szCs w:val="24"/>
        </w:rPr>
        <w:t>: JQ733522, NC016172, DQ523746, ON854628, JQ733523, AP017692, DQ523747, JQ733521, LT732682, LT732683, ON854627.</w:t>
      </w:r>
    </w:p>
    <w:p w14:paraId="1D02E179" w14:textId="0A0F0476" w:rsidR="00F957DB" w:rsidRPr="006574B5" w:rsidRDefault="00F957DB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lupi</w:t>
      </w:r>
      <w:r w:rsidRPr="006574B5">
        <w:rPr>
          <w:rFonts w:ascii="Times New Roman" w:hAnsi="Times New Roman" w:cs="Times New Roman"/>
          <w:sz w:val="24"/>
          <w:szCs w:val="24"/>
        </w:rPr>
        <w:t>: KX853320, KC763784, MW266120, KP283475, HQ207645, JN863696, OL964949, KP283474, NC056960, GU</w:t>
      </w:r>
      <w:r w:rsidR="00AA158F" w:rsidRPr="006574B5">
        <w:rPr>
          <w:rFonts w:ascii="Times New Roman" w:hAnsi="Times New Roman" w:cs="Times New Roman"/>
          <w:sz w:val="24"/>
          <w:szCs w:val="24"/>
        </w:rPr>
        <w:t>365879, KP347443, KC686704, KC763783, KC686703.</w:t>
      </w:r>
    </w:p>
    <w:p w14:paraId="2478EB04" w14:textId="3DCA357E" w:rsidR="00AA158F" w:rsidRPr="006574B5" w:rsidRDefault="00AA158F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eberhardi</w:t>
      </w:r>
      <w:r w:rsidRPr="006574B5">
        <w:rPr>
          <w:rFonts w:ascii="Times New Roman" w:hAnsi="Times New Roman" w:cs="Times New Roman"/>
          <w:sz w:val="24"/>
          <w:szCs w:val="24"/>
        </w:rPr>
        <w:t>: KP760346, AM779810.</w:t>
      </w:r>
    </w:p>
    <w:p w14:paraId="205A6E4E" w14:textId="0DBB32C8" w:rsidR="00AA158F" w:rsidRPr="006574B5" w:rsidRDefault="00C51CEC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ramachandrini</w:t>
      </w:r>
      <w:r w:rsidRPr="006574B5">
        <w:rPr>
          <w:rFonts w:ascii="Times New Roman" w:hAnsi="Times New Roman" w:cs="Times New Roman"/>
          <w:sz w:val="24"/>
          <w:szCs w:val="24"/>
        </w:rPr>
        <w:t xml:space="preserve">: KC167341, KC167340, </w:t>
      </w:r>
      <w:r w:rsidR="00915BAF" w:rsidRPr="006574B5">
        <w:rPr>
          <w:rFonts w:ascii="Times New Roman" w:hAnsi="Times New Roman" w:cs="Times New Roman"/>
          <w:sz w:val="24"/>
          <w:szCs w:val="24"/>
        </w:rPr>
        <w:t>DQ523737.</w:t>
      </w:r>
      <w:r w:rsidR="00AA158F" w:rsidRPr="006574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97CB1E" w14:textId="715194F8" w:rsidR="00915BAF" w:rsidRPr="006574B5" w:rsidRDefault="00915BAF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armillata</w:t>
      </w:r>
      <w:r w:rsidRPr="006574B5">
        <w:rPr>
          <w:rFonts w:ascii="Times New Roman" w:hAnsi="Times New Roman" w:cs="Times New Roman"/>
          <w:sz w:val="24"/>
          <w:szCs w:val="24"/>
        </w:rPr>
        <w:t>: KP760345, KX853314, DQ523736.</w:t>
      </w:r>
    </w:p>
    <w:p w14:paraId="61CCEC45" w14:textId="264F34BC" w:rsidR="00915BAF" w:rsidRPr="006574B5" w:rsidRDefault="00915BAF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cervipedis</w:t>
      </w:r>
      <w:r w:rsidRPr="006574B5">
        <w:rPr>
          <w:rFonts w:ascii="Times New Roman" w:hAnsi="Times New Roman" w:cs="Times New Roman"/>
          <w:sz w:val="24"/>
          <w:szCs w:val="24"/>
        </w:rPr>
        <w:t>: JX075208, KX853316, JX075207.</w:t>
      </w:r>
    </w:p>
    <w:p w14:paraId="47A6CE6A" w14:textId="050B596F" w:rsidR="00915BAF" w:rsidRPr="006574B5" w:rsidRDefault="00915BAF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suzukii</w:t>
      </w:r>
      <w:r w:rsidRPr="006574B5">
        <w:rPr>
          <w:rFonts w:ascii="Times New Roman" w:hAnsi="Times New Roman" w:cs="Times New Roman"/>
          <w:sz w:val="24"/>
          <w:szCs w:val="24"/>
        </w:rPr>
        <w:t>: KX853321, AM779813, AM779812, AM779811.</w:t>
      </w:r>
    </w:p>
    <w:p w14:paraId="3330A563" w14:textId="77777777" w:rsidR="007D4895" w:rsidRPr="006574B5" w:rsidRDefault="007D4895" w:rsidP="007D4895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xodontofilaria caprini</w:t>
      </w:r>
      <w:r w:rsidRPr="006574B5">
        <w:rPr>
          <w:rFonts w:ascii="Times New Roman" w:hAnsi="Times New Roman" w:cs="Times New Roman"/>
          <w:sz w:val="24"/>
          <w:szCs w:val="24"/>
        </w:rPr>
        <w:t>: AM779819, AM779821, AM779822, AM779820, AM779818, AM779817.</w:t>
      </w:r>
    </w:p>
    <w:p w14:paraId="1F729A2B" w14:textId="21E786DA" w:rsidR="00915BAF" w:rsidRPr="006574B5" w:rsidRDefault="00915BAF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gibsoni</w:t>
      </w:r>
      <w:r w:rsidRPr="006574B5">
        <w:rPr>
          <w:rFonts w:ascii="Times New Roman" w:hAnsi="Times New Roman" w:cs="Times New Roman"/>
          <w:sz w:val="24"/>
          <w:szCs w:val="24"/>
        </w:rPr>
        <w:t>: AY462912, AY462928.</w:t>
      </w:r>
    </w:p>
    <w:p w14:paraId="4A2D22A0" w14:textId="46E0FD0A" w:rsidR="00915BAF" w:rsidRPr="006574B5" w:rsidRDefault="00915BAF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ochengi</w:t>
      </w:r>
      <w:r w:rsidRPr="006574B5">
        <w:rPr>
          <w:rFonts w:ascii="Times New Roman" w:hAnsi="Times New Roman" w:cs="Times New Roman"/>
          <w:sz w:val="24"/>
          <w:szCs w:val="24"/>
        </w:rPr>
        <w:t xml:space="preserve">: </w:t>
      </w:r>
      <w:r w:rsidR="007D4895" w:rsidRPr="006574B5">
        <w:rPr>
          <w:rFonts w:ascii="Times New Roman" w:hAnsi="Times New Roman" w:cs="Times New Roman"/>
          <w:sz w:val="24"/>
          <w:szCs w:val="24"/>
        </w:rPr>
        <w:t>KC167333, KX181289, NC031891, AY462916, DQ523742, AP017694, KC167334, KC167330, KC167335, AP017693, KC167331, AY462918, AY462915, FM206484, KC167332, KP760348, AJ544839, AY462914, AY462917.</w:t>
      </w:r>
    </w:p>
    <w:p w14:paraId="3D00E9E3" w14:textId="19FACBEA" w:rsidR="007D4895" w:rsidRPr="006574B5" w:rsidRDefault="007D4895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</w:t>
      </w:r>
      <w:r w:rsidRPr="006574B5">
        <w:rPr>
          <w:rFonts w:ascii="Times New Roman" w:hAnsi="Times New Roman" w:cs="Times New Roman"/>
          <w:b/>
          <w:bCs/>
          <w:sz w:val="24"/>
          <w:szCs w:val="24"/>
        </w:rPr>
        <w:t xml:space="preserve"> sp</w:t>
      </w:r>
      <w:r w:rsidRPr="006574B5">
        <w:rPr>
          <w:rFonts w:ascii="Times New Roman" w:hAnsi="Times New Roman" w:cs="Times New Roman"/>
          <w:sz w:val="24"/>
          <w:szCs w:val="24"/>
        </w:rPr>
        <w:t>.: DQ523738, KC167338, KC167337, KC167336.</w:t>
      </w:r>
    </w:p>
    <w:p w14:paraId="456D8653" w14:textId="09B44358" w:rsidR="007D4895" w:rsidRPr="006574B5" w:rsidRDefault="007D4895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volvulus</w:t>
      </w:r>
      <w:r w:rsidRPr="006574B5">
        <w:rPr>
          <w:rFonts w:ascii="Times New Roman" w:hAnsi="Times New Roman" w:cs="Times New Roman"/>
          <w:sz w:val="24"/>
          <w:szCs w:val="24"/>
        </w:rPr>
        <w:t>:</w:t>
      </w:r>
      <w:r w:rsidR="00CE2341" w:rsidRPr="006574B5">
        <w:rPr>
          <w:rFonts w:ascii="Times New Roman" w:hAnsi="Times New Roman" w:cs="Times New Roman"/>
          <w:sz w:val="24"/>
          <w:szCs w:val="24"/>
        </w:rPr>
        <w:t xml:space="preserve"> AJ544840, KC167339.</w:t>
      </w:r>
    </w:p>
    <w:p w14:paraId="638837AC" w14:textId="3D5B801B" w:rsidR="00CE2341" w:rsidRPr="006574B5" w:rsidRDefault="000F421C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volvulus</w:t>
      </w:r>
      <w:r w:rsidRPr="006574B5">
        <w:rPr>
          <w:rFonts w:ascii="Times New Roman" w:hAnsi="Times New Roman" w:cs="Times New Roman"/>
          <w:sz w:val="24"/>
          <w:szCs w:val="24"/>
        </w:rPr>
        <w:t>: AM779853, NC001861, AP017695, AM779852, DQ523741, AM779854, KT599912, AY462920, AY462921, AY462919.</w:t>
      </w:r>
    </w:p>
    <w:p w14:paraId="7A4E5BE7" w14:textId="51A32EB0" w:rsidR="000F421C" w:rsidRPr="006574B5" w:rsidRDefault="000F421C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gutturosa</w:t>
      </w:r>
      <w:r w:rsidRPr="006574B5">
        <w:rPr>
          <w:rFonts w:ascii="Times New Roman" w:hAnsi="Times New Roman" w:cs="Times New Roman"/>
          <w:sz w:val="24"/>
          <w:szCs w:val="24"/>
        </w:rPr>
        <w:t>: AY462923, AY462922, DQ523743, KP760347.</w:t>
      </w:r>
    </w:p>
    <w:p w14:paraId="7C42FADD" w14:textId="76E5D898" w:rsidR="000F421C" w:rsidRPr="006574B5" w:rsidRDefault="000F421C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lienalis</w:t>
      </w:r>
      <w:r w:rsidRPr="006574B5">
        <w:rPr>
          <w:rFonts w:ascii="Times New Roman" w:hAnsi="Times New Roman" w:cs="Times New Roman"/>
          <w:sz w:val="24"/>
          <w:szCs w:val="24"/>
        </w:rPr>
        <w:t xml:space="preserve">: </w:t>
      </w:r>
      <w:r w:rsidR="00890B2C" w:rsidRPr="006574B5">
        <w:rPr>
          <w:rFonts w:ascii="Times New Roman" w:hAnsi="Times New Roman" w:cs="Times New Roman"/>
          <w:sz w:val="24"/>
          <w:szCs w:val="24"/>
        </w:rPr>
        <w:t>AY462926, AY462927, KX853318, AY462925, AY462924.</w:t>
      </w:r>
    </w:p>
    <w:p w14:paraId="2FAF87BD" w14:textId="4C8E8C0F" w:rsidR="000F421C" w:rsidRPr="006574B5" w:rsidRDefault="000F421C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nchocerca </w:t>
      </w:r>
      <w:r w:rsidRPr="006574B5">
        <w:rPr>
          <w:rFonts w:ascii="Times New Roman" w:hAnsi="Times New Roman" w:cs="Times New Roman"/>
          <w:b/>
          <w:bCs/>
          <w:sz w:val="24"/>
          <w:szCs w:val="24"/>
        </w:rPr>
        <w:t>sp.</w:t>
      </w:r>
      <w:r w:rsidRPr="006574B5">
        <w:rPr>
          <w:rFonts w:ascii="Times New Roman" w:hAnsi="Times New Roman" w:cs="Times New Roman"/>
          <w:sz w:val="24"/>
          <w:szCs w:val="24"/>
        </w:rPr>
        <w:t>: JX075210, JX075211, JX075213, JX075215.</w:t>
      </w:r>
    </w:p>
    <w:p w14:paraId="139FFCA2" w14:textId="218A587A" w:rsidR="0051121B" w:rsidRPr="006574B5" w:rsidRDefault="0051121B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jakutensis</w:t>
      </w:r>
      <w:r w:rsidRPr="006574B5">
        <w:rPr>
          <w:rFonts w:ascii="Times New Roman" w:hAnsi="Times New Roman" w:cs="Times New Roman"/>
          <w:sz w:val="24"/>
          <w:szCs w:val="24"/>
        </w:rPr>
        <w:t>: HQ717719, ON854631, DQ523745, ON854629, ON854630, HQ717720, ON854632.</w:t>
      </w:r>
    </w:p>
    <w:p w14:paraId="53710448" w14:textId="7A8BB739" w:rsidR="0051121B" w:rsidRPr="006574B5" w:rsidRDefault="0051121B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Onchocerca takaokai</w:t>
      </w:r>
      <w:r w:rsidRPr="006574B5">
        <w:rPr>
          <w:rFonts w:ascii="Times New Roman" w:hAnsi="Times New Roman" w:cs="Times New Roman"/>
          <w:sz w:val="24"/>
          <w:szCs w:val="24"/>
        </w:rPr>
        <w:t>: AB972363, AB972364, AB972362.</w:t>
      </w:r>
    </w:p>
    <w:p w14:paraId="5D00F80C" w14:textId="749DA5BE" w:rsidR="0051121B" w:rsidRPr="006574B5" w:rsidRDefault="0051121B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chocerca skrjabini</w:t>
      </w:r>
      <w:r w:rsidRPr="006574B5">
        <w:rPr>
          <w:rFonts w:ascii="Times New Roman" w:hAnsi="Times New Roman" w:cs="Times New Roman"/>
          <w:sz w:val="24"/>
          <w:szCs w:val="24"/>
        </w:rPr>
        <w:t xml:space="preserve">: ON854635, ON854637, ON854634, ON854636, ON854633, AM779804, AM779807, AM779806, AM779808, AM779809, </w:t>
      </w:r>
      <w:r w:rsidR="003C6DE9" w:rsidRPr="006574B5">
        <w:rPr>
          <w:rFonts w:ascii="Times New Roman" w:hAnsi="Times New Roman" w:cs="Times New Roman"/>
          <w:sz w:val="24"/>
          <w:szCs w:val="24"/>
        </w:rPr>
        <w:t>AM779805.</w:t>
      </w:r>
    </w:p>
    <w:p w14:paraId="5EEC68F3" w14:textId="55E966F8" w:rsidR="00494994" w:rsidRPr="006574B5" w:rsidRDefault="00494994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irofilaria </w:t>
      </w:r>
      <w:r w:rsidRPr="006574B5">
        <w:rPr>
          <w:rFonts w:ascii="Times New Roman" w:hAnsi="Times New Roman" w:cs="Times New Roman"/>
          <w:b/>
          <w:bCs/>
          <w:sz w:val="24"/>
          <w:szCs w:val="24"/>
        </w:rPr>
        <w:t>sp.:</w:t>
      </w:r>
      <w:r w:rsidRPr="006574B5">
        <w:rPr>
          <w:rFonts w:ascii="Times New Roman" w:hAnsi="Times New Roman" w:cs="Times New Roman"/>
          <w:sz w:val="24"/>
          <w:szCs w:val="24"/>
        </w:rPr>
        <w:t xml:space="preserve"> KX265050, MZ810545, NC031365, KX265092, KX265093.</w:t>
      </w:r>
    </w:p>
    <w:p w14:paraId="4EC1449E" w14:textId="06295F07" w:rsidR="00494994" w:rsidRPr="006574B5" w:rsidRDefault="00494994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rofilaria repens</w:t>
      </w:r>
      <w:r w:rsidRPr="006574B5">
        <w:rPr>
          <w:rFonts w:ascii="Times New Roman" w:hAnsi="Times New Roman" w:cs="Times New Roman"/>
          <w:sz w:val="24"/>
          <w:szCs w:val="24"/>
        </w:rPr>
        <w:t xml:space="preserve">: </w:t>
      </w:r>
      <w:r w:rsidR="00842D1C" w:rsidRPr="006574B5">
        <w:rPr>
          <w:rFonts w:ascii="Times New Roman" w:hAnsi="Times New Roman" w:cs="Times New Roman"/>
          <w:sz w:val="24"/>
          <w:szCs w:val="24"/>
        </w:rPr>
        <w:t xml:space="preserve">KM205385, KX265047, KX265064, KX265053, KF494237, KM205387, KM205411, KC953031, KM205382, AM779777, </w:t>
      </w:r>
      <w:r w:rsidR="00A702C4" w:rsidRPr="006574B5">
        <w:rPr>
          <w:rFonts w:ascii="Times New Roman" w:hAnsi="Times New Roman" w:cs="Times New Roman"/>
          <w:sz w:val="24"/>
          <w:szCs w:val="24"/>
        </w:rPr>
        <w:t>KR071802, KX265070, KR780979, KM205410, KX265090, KX265048, KX265049, NC029975, KM205380, KX265073, KX265074, AB973228, KM205404, KX265063, KX265068, KM205386, KX265081, KX265067, KX265071, KM205406, KX265091, KX265052, KX265076, KM205408, KM205405, KX265072, JF461462, AM779772, KX265089, KP898</w:t>
      </w:r>
      <w:r w:rsidR="00B3317F" w:rsidRPr="006574B5">
        <w:rPr>
          <w:rFonts w:ascii="Times New Roman" w:hAnsi="Times New Roman" w:cs="Times New Roman"/>
          <w:sz w:val="24"/>
          <w:szCs w:val="24"/>
        </w:rPr>
        <w:t xml:space="preserve">737, AM779778, KX265075, KX265080, KM205377, KX265060, KM205402, KM205403, KX265059, KX265061, KX265078, KX265062, KM205409, </w:t>
      </w:r>
      <w:r w:rsidR="001652D6" w:rsidRPr="006574B5">
        <w:rPr>
          <w:rFonts w:ascii="Times New Roman" w:hAnsi="Times New Roman" w:cs="Times New Roman"/>
          <w:sz w:val="24"/>
          <w:szCs w:val="24"/>
        </w:rPr>
        <w:t xml:space="preserve">KX265065, KX265082, KX265056, KM205388, KX265069, KM205395, KM205399, KP250992, KX265086, KM205384, KM205397, KX265087, KY828983, KM205396, KX265085, KM205389, KM205394, KM205373, KX265083, KM205378, KM205401, KM205374, KX265066, KM205381, KM205393, KM205398, KX265051, </w:t>
      </w:r>
      <w:r w:rsidR="00417ED9" w:rsidRPr="006574B5">
        <w:rPr>
          <w:rFonts w:ascii="Times New Roman" w:hAnsi="Times New Roman" w:cs="Times New Roman"/>
          <w:sz w:val="24"/>
          <w:szCs w:val="24"/>
        </w:rPr>
        <w:t>KX265058, KX265057, KX265079, KM205383, KX265088, KM205372, KM205375, KY828984, KP760331, KM205392, KM205407, KM205400, KM205391, KX265077, KM205379, KX265054, KM205376, KX265055, KM205390, KX265084, KP898736, KR676613, KU885999, AM779775, AM779773, AM779774, AM779776, AJ544832.</w:t>
      </w:r>
    </w:p>
    <w:p w14:paraId="4AD227AA" w14:textId="6AA887DA" w:rsidR="00494994" w:rsidRPr="006574B5" w:rsidRDefault="00494994" w:rsidP="00AA158F">
      <w:pPr>
        <w:jc w:val="both"/>
        <w:rPr>
          <w:rFonts w:ascii="Times New Roman" w:hAnsi="Times New Roman" w:cs="Times New Roman"/>
          <w:sz w:val="24"/>
          <w:szCs w:val="24"/>
        </w:rPr>
      </w:pPr>
      <w:r w:rsidRPr="006574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rofilaria immitis</w:t>
      </w:r>
      <w:r w:rsidRPr="006574B5">
        <w:rPr>
          <w:rFonts w:ascii="Times New Roman" w:hAnsi="Times New Roman" w:cs="Times New Roman"/>
          <w:sz w:val="24"/>
          <w:szCs w:val="24"/>
        </w:rPr>
        <w:t xml:space="preserve">: FN391554, KF707482, MH051846, EU182328, AJ544831, KF707478, KF707480, KF707479, KP760330, AM779770, KF707476, JX502021, </w:t>
      </w:r>
      <w:r w:rsidR="00956E4B" w:rsidRPr="006574B5">
        <w:rPr>
          <w:rFonts w:ascii="Times New Roman" w:hAnsi="Times New Roman" w:cs="Times New Roman"/>
          <w:sz w:val="24"/>
          <w:szCs w:val="24"/>
        </w:rPr>
        <w:t>MF059093, EU169125, AM779771, KF553637, KF707477, KF707481, KM205412, KM205413, KM205414, OL714337, AM779769, KU885998, KP898738, EU182327, KM205145.</w:t>
      </w:r>
    </w:p>
    <w:p w14:paraId="09973AB7" w14:textId="77777777" w:rsidR="00CE2341" w:rsidRPr="006574B5" w:rsidRDefault="00CE2341" w:rsidP="00AA158F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sectPr w:rsidR="00CE2341" w:rsidRPr="006574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C7"/>
    <w:rsid w:val="000F421C"/>
    <w:rsid w:val="0012181E"/>
    <w:rsid w:val="001652D6"/>
    <w:rsid w:val="001E4F8F"/>
    <w:rsid w:val="003C6DE9"/>
    <w:rsid w:val="00417ED9"/>
    <w:rsid w:val="00494994"/>
    <w:rsid w:val="0051121B"/>
    <w:rsid w:val="00533AC7"/>
    <w:rsid w:val="006574B5"/>
    <w:rsid w:val="007D4895"/>
    <w:rsid w:val="00842D1C"/>
    <w:rsid w:val="00890B2C"/>
    <w:rsid w:val="00915BAF"/>
    <w:rsid w:val="00956E4B"/>
    <w:rsid w:val="00A702C4"/>
    <w:rsid w:val="00AA158F"/>
    <w:rsid w:val="00B3317F"/>
    <w:rsid w:val="00C51CEC"/>
    <w:rsid w:val="00CE2341"/>
    <w:rsid w:val="00D76263"/>
    <w:rsid w:val="00D819AF"/>
    <w:rsid w:val="00F9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5B5F0"/>
  <w15:chartTrackingRefBased/>
  <w15:docId w15:val="{D9AA9513-C74C-46A6-AD06-9C83ABDB1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Gomes Verocai, Guilherme</cp:lastModifiedBy>
  <cp:revision>4</cp:revision>
  <dcterms:created xsi:type="dcterms:W3CDTF">2025-09-08T21:46:00Z</dcterms:created>
  <dcterms:modified xsi:type="dcterms:W3CDTF">2025-09-08T21:48:00Z</dcterms:modified>
</cp:coreProperties>
</file>